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6A952" w14:textId="2B7C57DC" w:rsidR="00DB16DE" w:rsidRPr="00E002FF" w:rsidRDefault="00805723" w:rsidP="00E002FF">
      <w:pPr>
        <w:snapToGrid w:val="0"/>
        <w:spacing w:after="120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002FF">
        <w:rPr>
          <w:rFonts w:ascii="Times New Roman" w:hAnsi="Times New Roman" w:cs="Times New Roman"/>
          <w:b/>
          <w:bCs/>
          <w:sz w:val="24"/>
          <w:szCs w:val="24"/>
        </w:rPr>
        <w:t>Multimedia Appendix 7</w:t>
      </w:r>
      <w:r w:rsidR="00BE3897" w:rsidRPr="00E002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3897" w:rsidRPr="00E002FF">
        <w:rPr>
          <w:rFonts w:ascii="Times New Roman" w:hAnsi="Times New Roman" w:cs="Times New Roman"/>
          <w:sz w:val="24"/>
          <w:szCs w:val="24"/>
        </w:rPr>
        <w:t xml:space="preserve"> </w:t>
      </w:r>
      <w:r w:rsidR="00127E56" w:rsidRPr="00E002FF">
        <w:rPr>
          <w:rFonts w:ascii="Times New Roman" w:hAnsi="Times New Roman" w:cs="Times New Roman"/>
          <w:sz w:val="24"/>
          <w:szCs w:val="24"/>
        </w:rPr>
        <w:t xml:space="preserve">The different </w:t>
      </w:r>
      <w:r w:rsidRPr="00E002FF">
        <w:rPr>
          <w:rFonts w:ascii="Times New Roman" w:hAnsi="Times New Roman" w:cs="Times New Roman"/>
          <w:sz w:val="24"/>
          <w:szCs w:val="24"/>
        </w:rPr>
        <w:t xml:space="preserve">odds ratios </w:t>
      </w:r>
      <w:r w:rsidR="00127E56" w:rsidRPr="00E002FF">
        <w:rPr>
          <w:rFonts w:ascii="Times New Roman" w:hAnsi="Times New Roman" w:cs="Times New Roman"/>
          <w:sz w:val="24"/>
          <w:szCs w:val="24"/>
        </w:rPr>
        <w:t xml:space="preserve">of common systems between the original </w:t>
      </w:r>
      <w:r w:rsidRPr="00E002FF">
        <w:rPr>
          <w:rFonts w:ascii="Times New Roman" w:hAnsi="Times New Roman" w:cs="Times New Roman"/>
          <w:sz w:val="24"/>
          <w:szCs w:val="24"/>
        </w:rPr>
        <w:t xml:space="preserve">variant </w:t>
      </w:r>
      <w:r w:rsidR="00127E56" w:rsidRPr="00E002FF">
        <w:rPr>
          <w:rFonts w:ascii="Times New Roman" w:hAnsi="Times New Roman" w:cs="Times New Roman"/>
          <w:sz w:val="24"/>
          <w:szCs w:val="24"/>
        </w:rPr>
        <w:t xml:space="preserve">and </w:t>
      </w:r>
      <w:r w:rsidRPr="00E002FF">
        <w:rPr>
          <w:rFonts w:ascii="Times New Roman" w:hAnsi="Times New Roman" w:cs="Times New Roman"/>
          <w:sz w:val="24"/>
          <w:szCs w:val="24"/>
        </w:rPr>
        <w:t xml:space="preserve">the </w:t>
      </w:r>
      <w:r w:rsidR="0043534E">
        <w:rPr>
          <w:rFonts w:ascii="Times New Roman" w:hAnsi="Times New Roman" w:cs="Times New Roman"/>
          <w:sz w:val="24"/>
          <w:szCs w:val="24"/>
        </w:rPr>
        <w:t>D</w:t>
      </w:r>
      <w:r w:rsidR="00127E56" w:rsidRPr="00E002FF">
        <w:rPr>
          <w:rFonts w:ascii="Times New Roman" w:hAnsi="Times New Roman" w:cs="Times New Roman"/>
          <w:sz w:val="24"/>
          <w:szCs w:val="24"/>
        </w:rPr>
        <w:t>elta</w:t>
      </w:r>
      <w:r w:rsidRPr="00E002FF">
        <w:rPr>
          <w:rFonts w:ascii="Times New Roman" w:hAnsi="Times New Roman" w:cs="Times New Roman"/>
          <w:sz w:val="24"/>
          <w:szCs w:val="24"/>
        </w:rPr>
        <w:t xml:space="preserve"> variant.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1553"/>
        <w:gridCol w:w="945"/>
        <w:gridCol w:w="765"/>
        <w:gridCol w:w="1188"/>
        <w:gridCol w:w="981"/>
        <w:gridCol w:w="1433"/>
        <w:gridCol w:w="1433"/>
      </w:tblGrid>
      <w:tr w:rsidR="00E46D9C" w:rsidRPr="005B55B6" w14:paraId="60D6248C" w14:textId="77777777" w:rsidTr="007F7E3F">
        <w:trPr>
          <w:trHeight w:val="270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CA93" w14:textId="77777777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NOME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5839" w14:textId="77777777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EFC" w14:textId="77777777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EFF1" w14:textId="235215B4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</w:t>
            </w:r>
            <w:r w:rsidR="004D2113"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B497" w14:textId="77777777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i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B5A2" w14:textId="5E77F89C" w:rsidR="00E46D9C" w:rsidRPr="005B55B6" w:rsidRDefault="00E46D9C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unt</w:t>
            </w:r>
            <w:r w:rsidR="008E12D2"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d prevalence of </w:t>
            </w:r>
            <w:r w:rsidR="00181E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lta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EB35" w14:textId="4858D239" w:rsidR="00E46D9C" w:rsidRPr="005B55B6" w:rsidRDefault="008E12D2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B55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ount and prevalence of </w:t>
            </w:r>
            <w:r w:rsidR="00007A7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micron</w:t>
            </w:r>
          </w:p>
        </w:tc>
      </w:tr>
      <w:tr w:rsidR="003A7B5A" w:rsidRPr="005B55B6" w14:paraId="718B92FF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F5F7" w14:textId="6E2EF0B6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Com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B5CE" w14:textId="2AD3147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52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9F10" w14:textId="4918184F" w:rsidR="003A7B5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1322" w14:textId="7E192822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</w:t>
            </w:r>
            <w:r w:rsidR="00A76410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</w:t>
            </w:r>
            <w:r w:rsidR="00A76410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F5E4" w14:textId="249AC09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44.86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ED17" w14:textId="4B133A6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295 (1.6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6D37" w14:textId="3199AE83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028 (0.8%)</w:t>
            </w:r>
          </w:p>
        </w:tc>
      </w:tr>
      <w:tr w:rsidR="00F52DAA" w:rsidRPr="005B55B6" w14:paraId="3AAAFBF6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2D70" w14:textId="7CCAEE7D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Anosmi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CB46" w14:textId="0AD9E16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58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0F01" w14:textId="56288779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5348" w14:textId="3738EAF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</w:t>
            </w:r>
            <w:r w:rsidR="00F4116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F4116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DAA9" w14:textId="378969D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954.38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2F48" w14:textId="7934D44B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983 (3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A53E" w14:textId="643D7BD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525 (2.3%)</w:t>
            </w:r>
          </w:p>
        </w:tc>
      </w:tr>
      <w:tr w:rsidR="00F52DAA" w:rsidRPr="005B55B6" w14:paraId="219B35D2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EE4C" w14:textId="0190A1A2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Taste sense alter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C2F5" w14:textId="15EFD91B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65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19AE" w14:textId="5B285AE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F89C" w14:textId="1C4C4B0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6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6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4EB1" w14:textId="601C4180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75.57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A3DC" w14:textId="0AC7CD5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0426 (5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F44F" w14:textId="617D4EC2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188 (3.3%)</w:t>
            </w:r>
          </w:p>
        </w:tc>
      </w:tr>
      <w:tr w:rsidR="00F52DAA" w:rsidRPr="005B55B6" w14:paraId="35415641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78D4" w14:textId="7650612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Dyspn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380F" w14:textId="05E3072B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82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3F2A" w14:textId="78D11157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EC13" w14:textId="40202B4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8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8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6920" w14:textId="3DA9AB3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26.486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AA64" w14:textId="3FF8E256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3841 (6.6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C041" w14:textId="5C7BD52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3601 (5.6%)</w:t>
            </w:r>
          </w:p>
        </w:tc>
      </w:tr>
      <w:tr w:rsidR="00F52DAA" w:rsidRPr="005B55B6" w14:paraId="7368922E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D0E2" w14:textId="2244F28D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Chi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3CB5" w14:textId="5C75BF81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85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8D9F" w14:textId="3742A29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EA81" w14:textId="5D419C6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8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8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03E6" w14:textId="52D9AB68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0.196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4867" w14:textId="01A080D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890 (2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6A94" w14:textId="15F91432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928 (2.4%)</w:t>
            </w:r>
          </w:p>
        </w:tc>
      </w:tr>
      <w:tr w:rsidR="00F52DAA" w:rsidRPr="005B55B6" w14:paraId="4FB4511A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F223" w14:textId="7FDDD64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Feve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F345" w14:textId="5EC34B80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89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6DA3" w14:textId="2216EC5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02AD" w14:textId="62F2E768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91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4F16" w14:textId="5D8540ED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84.76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C739" w14:textId="3C243BA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2501 (15.5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CA72" w14:textId="30C3163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4562 (14.1%)</w:t>
            </w:r>
          </w:p>
        </w:tc>
      </w:tr>
      <w:tr w:rsidR="003A7B5A" w:rsidRPr="005B55B6" w14:paraId="20DFEAB6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3C8B" w14:textId="7CA1EDF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Sneezin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8221" w14:textId="435A38E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93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F977" w14:textId="3AF115DE" w:rsidR="003A7B5A" w:rsidRPr="003A7B5A" w:rsidRDefault="00640ACD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1D08" w14:textId="2B2FF324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9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9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645E" w14:textId="0C7A67EA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4.81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474A" w14:textId="15B1B9FB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281 (3.5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8CE3" w14:textId="3A97689E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024 (3.3%)</w:t>
            </w:r>
          </w:p>
        </w:tc>
      </w:tr>
      <w:tr w:rsidR="003A7B5A" w:rsidRPr="005B55B6" w14:paraId="15470046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1777" w14:textId="42FF74F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Vomitin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17C9" w14:textId="4540FCBB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94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2E8C" w14:textId="41C2F438" w:rsidR="003A7B5A" w:rsidRPr="003A7B5A" w:rsidRDefault="00640ACD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70FF" w14:textId="6231F127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9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0.9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D30F" w14:textId="46BC28D9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9.53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B9EC" w14:textId="01520C3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780 (2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538C" w14:textId="407C636E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6408 (2.6%)</w:t>
            </w:r>
          </w:p>
        </w:tc>
      </w:tr>
      <w:tr w:rsidR="003A7B5A" w:rsidRPr="005B55B6" w14:paraId="24F2E7CA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2BCF" w14:textId="249C55DA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Naus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8EC0" w14:textId="4DB05D27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97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1A77" w14:textId="4EC7890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21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2259" w14:textId="715A34F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55923">
              <w:rPr>
                <w:rFonts w:ascii="Times New Roman" w:hAnsi="Times New Roman" w:cs="Times New Roman"/>
                <w:sz w:val="18"/>
                <w:szCs w:val="20"/>
              </w:rPr>
              <w:t>1.02</w:t>
            </w: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7603" w14:textId="368F2D1C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55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4E72" w14:textId="14C1203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675 (1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40E9" w14:textId="74372C3B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4187 (1.7%)</w:t>
            </w:r>
          </w:p>
        </w:tc>
      </w:tr>
      <w:tr w:rsidR="003A7B5A" w:rsidRPr="005B55B6" w14:paraId="56C969D7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C41" w14:textId="7F308182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Malais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321D" w14:textId="312580D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01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345C" w14:textId="47A75628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62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A59C" w14:textId="3199A691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96 1.07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12A3" w14:textId="534FB9D5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24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BD33" w14:textId="6C9E7E2F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165 (1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A08" w14:textId="3775AE2E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573 (1.1%)</w:t>
            </w:r>
          </w:p>
        </w:tc>
      </w:tr>
      <w:tr w:rsidR="003A7B5A" w:rsidRPr="005B55B6" w14:paraId="18267AB7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3B25" w14:textId="1D6F01A2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Sweatin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AC58" w14:textId="42FC2986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03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84C2" w14:textId="341F364E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0.16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E9AE" w14:textId="5999AF5A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0.98 1.09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A4EE" w14:textId="41E02A11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913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2DE1" w14:textId="43D59544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511 (1.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EE79" w14:textId="7CAEEE25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053 (1.2%)</w:t>
            </w:r>
          </w:p>
        </w:tc>
      </w:tr>
      <w:tr w:rsidR="003A7B5A" w:rsidRPr="005B55B6" w14:paraId="255747AA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8165" w14:textId="4DCF717B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Fatig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BB09" w14:textId="2A3547E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06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1CB7" w14:textId="61F279BE" w:rsidR="003A7B5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6728" w14:textId="56CC0C53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05 1.09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38BB" w14:textId="7391AFB6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60.205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78D" w14:textId="4BB49E93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9621 (14.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D8FE" w14:textId="51FC6BE8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6704 (15.0%)</w:t>
            </w:r>
          </w:p>
        </w:tc>
      </w:tr>
      <w:tr w:rsidR="003A7B5A" w:rsidRPr="005B55B6" w14:paraId="6A350E76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11DC" w14:textId="1DDE0A78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Chest pai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FB3D" w14:textId="5ACCE6DD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07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3698" w14:textId="4BA467B8" w:rsidR="003A7B5A" w:rsidRPr="003A7B5A" w:rsidRDefault="00D50B1E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1A1F" w14:textId="36553A30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02 1.13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D3E1" w14:textId="44E6682A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.42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4D8F" w14:textId="1477A6A7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634 (1.3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333B" w14:textId="553DE9F4" w:rsidR="003A7B5A" w:rsidRPr="003A7B5A" w:rsidRDefault="003A7B5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312 (1.4%)</w:t>
            </w:r>
          </w:p>
        </w:tc>
      </w:tr>
      <w:tr w:rsidR="00F52DAA" w:rsidRPr="005B55B6" w14:paraId="1011A46F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AF45" w14:textId="4DE816E7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Limb pai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9AD9" w14:textId="76948D9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15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33D2" w14:textId="18635EA2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F9F4" w14:textId="0EA06C79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12 1.18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ABA0" w14:textId="09157BB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7.94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1CDA" w14:textId="16A82316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114 (3.9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9741" w14:textId="57E253E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0876 (4.4%)</w:t>
            </w:r>
          </w:p>
        </w:tc>
      </w:tr>
      <w:tr w:rsidR="00F52DAA" w:rsidRPr="005B55B6" w14:paraId="668790AD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7B5" w14:textId="355B8E5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Headach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B2C4" w14:textId="556F7F5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16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E2E5" w14:textId="196DE3E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2EEC" w14:textId="7A6E296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14 1.19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1BBA" w14:textId="48999296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66.01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B96A" w14:textId="06CA1D47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2846 (10.9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E14F" w14:textId="1695DFC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0601 (12.5%)</w:t>
            </w:r>
          </w:p>
        </w:tc>
      </w:tr>
      <w:tr w:rsidR="00F52DAA" w:rsidRPr="005B55B6" w14:paraId="32333D9D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3C26" w14:textId="754BC0D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Dizzines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6EF2" w14:textId="0726BB9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167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1E8A" w14:textId="157BD3E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9229" w14:textId="4A91C951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12 1.22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1CD1" w14:textId="4CD704E9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0.25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4350" w14:textId="21CAB98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701 (1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0F2E" w14:textId="33E97DE0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047 (2.1%)</w:t>
            </w:r>
          </w:p>
        </w:tc>
      </w:tr>
      <w:tr w:rsidR="00F52DAA" w:rsidRPr="005B55B6" w14:paraId="6249F15D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8B12" w14:textId="4400243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Coug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25FB" w14:textId="60EF3EB8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20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CC26" w14:textId="68C832A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AFF7" w14:textId="66CE18D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19 1.23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842" w14:textId="6BD9C891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636.92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E84A" w14:textId="4BB2533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38378 (18.4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3054" w14:textId="0D0CDD3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52325 (21.4%)</w:t>
            </w:r>
          </w:p>
        </w:tc>
      </w:tr>
      <w:tr w:rsidR="00F52DAA" w:rsidRPr="005B55B6" w14:paraId="39714122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5760" w14:textId="5B5ECA5D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Rhinorrh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C880" w14:textId="5D6C7D7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36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D369" w14:textId="240C0AC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0ED4" w14:textId="4F80C37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33 1.41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B0E2" w14:textId="25B6B49D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434.13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AE15" w14:textId="24D7E6C5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7570 (3.6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4F9F" w14:textId="2DCA5907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1952 (4.9%)</w:t>
            </w:r>
          </w:p>
        </w:tc>
      </w:tr>
      <w:tr w:rsidR="00F52DAA" w:rsidRPr="005B55B6" w14:paraId="7E47C263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7BEF" w14:textId="3A6B981B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Nasal congest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5DB5" w14:textId="28667610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46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D971" w14:textId="5ABB5961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CB73" w14:textId="68AFFDD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38 1.55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B6F2" w14:textId="3B08388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59.356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3648" w14:textId="77A23B0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726 (0.8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563A" w14:textId="4E9C4087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952 (1.2%)</w:t>
            </w:r>
          </w:p>
        </w:tc>
      </w:tr>
      <w:tr w:rsidR="00F52DAA" w:rsidRPr="005B55B6" w14:paraId="3B7A0D71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4F92" w14:textId="3280DAA1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Concentration problem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5466" w14:textId="60ECD94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63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CE61" w14:textId="7B1516D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4CDC" w14:textId="575887F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58 1.7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63CC" w14:textId="1882F209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673.40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54B6" w14:textId="01A4EB1C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4285 (2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AE85" w14:textId="53FA5DB3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104 (3.3%)</w:t>
            </w:r>
          </w:p>
        </w:tc>
      </w:tr>
      <w:tr w:rsidR="00F52DAA" w:rsidRPr="005B55B6" w14:paraId="2D342743" w14:textId="77777777" w:rsidTr="007F7E3F">
        <w:trPr>
          <w:trHeight w:val="27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7BE5" w14:textId="07BB8C02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Pain in throa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E3D8" w14:textId="5B7B70C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.905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C5A3" w14:textId="3E185074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F52DAA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D4D5" w14:textId="347417EE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[1.86 1.96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C852" w14:textId="3D689386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2327.00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BC91" w14:textId="709DB18A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8381 (4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EB28" w14:textId="5B2B750F" w:rsidR="00F52DAA" w:rsidRPr="003A7B5A" w:rsidRDefault="00F52DAA" w:rsidP="007F7E3F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3A7B5A">
              <w:rPr>
                <w:rFonts w:ascii="Times New Roman" w:hAnsi="Times New Roman" w:cs="Times New Roman"/>
                <w:sz w:val="18"/>
                <w:szCs w:val="20"/>
              </w:rPr>
              <w:t>18059 (7.4%)</w:t>
            </w:r>
          </w:p>
        </w:tc>
      </w:tr>
    </w:tbl>
    <w:p w14:paraId="7733FA1A" w14:textId="299194DA" w:rsidR="005365E6" w:rsidRPr="001E3C14" w:rsidRDefault="005365E6">
      <w:pPr>
        <w:widowControl/>
        <w:ind w:firstLineChars="0" w:firstLine="0"/>
        <w:jc w:val="left"/>
        <w:rPr>
          <w:rFonts w:ascii="Times New Roman" w:hAnsi="Times New Roman" w:cs="Times New Roman"/>
          <w:b/>
        </w:rPr>
      </w:pPr>
    </w:p>
    <w:sectPr w:rsidR="005365E6" w:rsidRPr="001E3C14" w:rsidSect="00F54D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04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11E0C" w14:textId="77777777" w:rsidR="00DF786E" w:rsidRDefault="00DF786E" w:rsidP="004574F7">
      <w:pPr>
        <w:ind w:firstLine="420"/>
      </w:pPr>
      <w:r>
        <w:separator/>
      </w:r>
    </w:p>
  </w:endnote>
  <w:endnote w:type="continuationSeparator" w:id="0">
    <w:p w14:paraId="4A2ED3C0" w14:textId="77777777" w:rsidR="00DF786E" w:rsidRDefault="00DF786E" w:rsidP="004574F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45236" w14:textId="77777777" w:rsidR="004574F7" w:rsidRDefault="004574F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B694D" w14:textId="77777777" w:rsidR="004574F7" w:rsidRDefault="004574F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FE382" w14:textId="77777777" w:rsidR="004574F7" w:rsidRDefault="004574F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177F8" w14:textId="77777777" w:rsidR="00DF786E" w:rsidRDefault="00DF786E" w:rsidP="004574F7">
      <w:pPr>
        <w:ind w:firstLine="420"/>
      </w:pPr>
      <w:r>
        <w:separator/>
      </w:r>
    </w:p>
  </w:footnote>
  <w:footnote w:type="continuationSeparator" w:id="0">
    <w:p w14:paraId="5B3932D7" w14:textId="77777777" w:rsidR="00DF786E" w:rsidRDefault="00DF786E" w:rsidP="004574F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35040" w14:textId="77777777" w:rsidR="004574F7" w:rsidRDefault="004574F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EA6C6" w14:textId="77777777" w:rsidR="004574F7" w:rsidRDefault="004574F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3DCA0" w14:textId="77777777" w:rsidR="004574F7" w:rsidRDefault="004574F7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F6C92"/>
    <w:multiLevelType w:val="hybridMultilevel"/>
    <w:tmpl w:val="E206BE1C"/>
    <w:lvl w:ilvl="0" w:tplc="7D42EA6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F985AD9"/>
    <w:multiLevelType w:val="hybridMultilevel"/>
    <w:tmpl w:val="E550E010"/>
    <w:lvl w:ilvl="0" w:tplc="700CE002">
      <w:start w:val="1"/>
      <w:numFmt w:val="bullet"/>
      <w:lvlText w:val=""/>
      <w:lvlJc w:val="left"/>
      <w:pPr>
        <w:ind w:left="13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TQxtjAwMAIiEyUdpeDU4uLM/DyQAkPTWgAwRZF1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58E"/>
    <w:rsid w:val="0000058E"/>
    <w:rsid w:val="00007A3A"/>
    <w:rsid w:val="00007A77"/>
    <w:rsid w:val="00014233"/>
    <w:rsid w:val="00057E09"/>
    <w:rsid w:val="0008464A"/>
    <w:rsid w:val="000D3763"/>
    <w:rsid w:val="000E18A3"/>
    <w:rsid w:val="000E48F4"/>
    <w:rsid w:val="000E65A8"/>
    <w:rsid w:val="000F368C"/>
    <w:rsid w:val="001002FC"/>
    <w:rsid w:val="00127E56"/>
    <w:rsid w:val="00133AA4"/>
    <w:rsid w:val="00136315"/>
    <w:rsid w:val="001430ED"/>
    <w:rsid w:val="0014717D"/>
    <w:rsid w:val="00156282"/>
    <w:rsid w:val="0016340B"/>
    <w:rsid w:val="00164FE4"/>
    <w:rsid w:val="00177497"/>
    <w:rsid w:val="00181EBC"/>
    <w:rsid w:val="00192C13"/>
    <w:rsid w:val="00196432"/>
    <w:rsid w:val="00196D5A"/>
    <w:rsid w:val="001A5EBC"/>
    <w:rsid w:val="001C134E"/>
    <w:rsid w:val="001E3C14"/>
    <w:rsid w:val="001E545E"/>
    <w:rsid w:val="001F7858"/>
    <w:rsid w:val="00200605"/>
    <w:rsid w:val="00201DC6"/>
    <w:rsid w:val="002335A6"/>
    <w:rsid w:val="00235846"/>
    <w:rsid w:val="0023693E"/>
    <w:rsid w:val="00240058"/>
    <w:rsid w:val="00281F1A"/>
    <w:rsid w:val="002822CE"/>
    <w:rsid w:val="002A129E"/>
    <w:rsid w:val="002B59A8"/>
    <w:rsid w:val="002D2F7A"/>
    <w:rsid w:val="002D3B9F"/>
    <w:rsid w:val="002F40C6"/>
    <w:rsid w:val="00316A77"/>
    <w:rsid w:val="00330438"/>
    <w:rsid w:val="00332D03"/>
    <w:rsid w:val="00337167"/>
    <w:rsid w:val="00354397"/>
    <w:rsid w:val="00374D0F"/>
    <w:rsid w:val="003A7B5A"/>
    <w:rsid w:val="003B0B84"/>
    <w:rsid w:val="003B570A"/>
    <w:rsid w:val="003C07C4"/>
    <w:rsid w:val="003F4AAB"/>
    <w:rsid w:val="00402F38"/>
    <w:rsid w:val="00404099"/>
    <w:rsid w:val="004250C1"/>
    <w:rsid w:val="00434842"/>
    <w:rsid w:val="0043534E"/>
    <w:rsid w:val="004574F7"/>
    <w:rsid w:val="00461530"/>
    <w:rsid w:val="00466F3F"/>
    <w:rsid w:val="00473C0E"/>
    <w:rsid w:val="004771D1"/>
    <w:rsid w:val="00493DCE"/>
    <w:rsid w:val="004A6E8F"/>
    <w:rsid w:val="004B0A41"/>
    <w:rsid w:val="004B1ADF"/>
    <w:rsid w:val="004D2113"/>
    <w:rsid w:val="004F4B1A"/>
    <w:rsid w:val="00502D39"/>
    <w:rsid w:val="005035FB"/>
    <w:rsid w:val="0051172E"/>
    <w:rsid w:val="00535FDF"/>
    <w:rsid w:val="005365E6"/>
    <w:rsid w:val="005504D3"/>
    <w:rsid w:val="00550D69"/>
    <w:rsid w:val="00554CD9"/>
    <w:rsid w:val="0056515B"/>
    <w:rsid w:val="005726C7"/>
    <w:rsid w:val="005B2116"/>
    <w:rsid w:val="005B55B6"/>
    <w:rsid w:val="005C5310"/>
    <w:rsid w:val="00603654"/>
    <w:rsid w:val="00613D34"/>
    <w:rsid w:val="00640ACD"/>
    <w:rsid w:val="00646135"/>
    <w:rsid w:val="00646A25"/>
    <w:rsid w:val="00664AAE"/>
    <w:rsid w:val="006807DD"/>
    <w:rsid w:val="00694FA7"/>
    <w:rsid w:val="006B3D7F"/>
    <w:rsid w:val="006D182C"/>
    <w:rsid w:val="006D232D"/>
    <w:rsid w:val="006E6DF6"/>
    <w:rsid w:val="00704983"/>
    <w:rsid w:val="00710E81"/>
    <w:rsid w:val="0072280A"/>
    <w:rsid w:val="00746084"/>
    <w:rsid w:val="007702B1"/>
    <w:rsid w:val="007766FE"/>
    <w:rsid w:val="00780B6F"/>
    <w:rsid w:val="007A0EBC"/>
    <w:rsid w:val="007B12E6"/>
    <w:rsid w:val="007C3097"/>
    <w:rsid w:val="007C3359"/>
    <w:rsid w:val="007F7E3F"/>
    <w:rsid w:val="00801330"/>
    <w:rsid w:val="00803A33"/>
    <w:rsid w:val="00803A9D"/>
    <w:rsid w:val="00805723"/>
    <w:rsid w:val="00806D05"/>
    <w:rsid w:val="00807B23"/>
    <w:rsid w:val="00812D4D"/>
    <w:rsid w:val="00826761"/>
    <w:rsid w:val="008302A9"/>
    <w:rsid w:val="00840791"/>
    <w:rsid w:val="00844085"/>
    <w:rsid w:val="00851D9E"/>
    <w:rsid w:val="00860545"/>
    <w:rsid w:val="0087387C"/>
    <w:rsid w:val="00887833"/>
    <w:rsid w:val="00887DD4"/>
    <w:rsid w:val="00897E7C"/>
    <w:rsid w:val="008D119F"/>
    <w:rsid w:val="008D7C9C"/>
    <w:rsid w:val="008E12D2"/>
    <w:rsid w:val="008E58A4"/>
    <w:rsid w:val="008F0C4E"/>
    <w:rsid w:val="008F0D32"/>
    <w:rsid w:val="0090520E"/>
    <w:rsid w:val="00910CEF"/>
    <w:rsid w:val="00941CBB"/>
    <w:rsid w:val="0097204C"/>
    <w:rsid w:val="00977131"/>
    <w:rsid w:val="00986FBE"/>
    <w:rsid w:val="00992EC9"/>
    <w:rsid w:val="009B4A00"/>
    <w:rsid w:val="009C0483"/>
    <w:rsid w:val="009C3D38"/>
    <w:rsid w:val="009C6C19"/>
    <w:rsid w:val="009F32E1"/>
    <w:rsid w:val="009F6CB2"/>
    <w:rsid w:val="00A064AE"/>
    <w:rsid w:val="00A2240C"/>
    <w:rsid w:val="00A33E1B"/>
    <w:rsid w:val="00A36A84"/>
    <w:rsid w:val="00A46409"/>
    <w:rsid w:val="00A62EBD"/>
    <w:rsid w:val="00A76277"/>
    <w:rsid w:val="00A76410"/>
    <w:rsid w:val="00A9207E"/>
    <w:rsid w:val="00AB356D"/>
    <w:rsid w:val="00AC1611"/>
    <w:rsid w:val="00AC4147"/>
    <w:rsid w:val="00AC78C7"/>
    <w:rsid w:val="00AD198B"/>
    <w:rsid w:val="00AD1FBC"/>
    <w:rsid w:val="00AF3676"/>
    <w:rsid w:val="00B10574"/>
    <w:rsid w:val="00B211CB"/>
    <w:rsid w:val="00B43C31"/>
    <w:rsid w:val="00B55923"/>
    <w:rsid w:val="00B62612"/>
    <w:rsid w:val="00B9271D"/>
    <w:rsid w:val="00BA6395"/>
    <w:rsid w:val="00BC254F"/>
    <w:rsid w:val="00BE3897"/>
    <w:rsid w:val="00BF2DCE"/>
    <w:rsid w:val="00BF6CDA"/>
    <w:rsid w:val="00C41D6E"/>
    <w:rsid w:val="00C71ECE"/>
    <w:rsid w:val="00C91048"/>
    <w:rsid w:val="00CB0686"/>
    <w:rsid w:val="00CB355B"/>
    <w:rsid w:val="00CB5BC2"/>
    <w:rsid w:val="00CC05BF"/>
    <w:rsid w:val="00CC14AA"/>
    <w:rsid w:val="00CD62AC"/>
    <w:rsid w:val="00D008F2"/>
    <w:rsid w:val="00D0728C"/>
    <w:rsid w:val="00D16E8C"/>
    <w:rsid w:val="00D21C3F"/>
    <w:rsid w:val="00D360FD"/>
    <w:rsid w:val="00D50B1E"/>
    <w:rsid w:val="00D552F2"/>
    <w:rsid w:val="00D721F9"/>
    <w:rsid w:val="00D84C27"/>
    <w:rsid w:val="00D940C3"/>
    <w:rsid w:val="00D96FC0"/>
    <w:rsid w:val="00DB16DE"/>
    <w:rsid w:val="00DB31F3"/>
    <w:rsid w:val="00DD633C"/>
    <w:rsid w:val="00DE6074"/>
    <w:rsid w:val="00DF786E"/>
    <w:rsid w:val="00E002FF"/>
    <w:rsid w:val="00E01D49"/>
    <w:rsid w:val="00E10508"/>
    <w:rsid w:val="00E35FB8"/>
    <w:rsid w:val="00E46D9C"/>
    <w:rsid w:val="00E66F88"/>
    <w:rsid w:val="00E7367E"/>
    <w:rsid w:val="00E870B1"/>
    <w:rsid w:val="00E91890"/>
    <w:rsid w:val="00EB5795"/>
    <w:rsid w:val="00EB5B31"/>
    <w:rsid w:val="00EC3312"/>
    <w:rsid w:val="00ED3628"/>
    <w:rsid w:val="00EF1862"/>
    <w:rsid w:val="00EF3B11"/>
    <w:rsid w:val="00F0790A"/>
    <w:rsid w:val="00F10404"/>
    <w:rsid w:val="00F2114B"/>
    <w:rsid w:val="00F41161"/>
    <w:rsid w:val="00F413D6"/>
    <w:rsid w:val="00F52DAA"/>
    <w:rsid w:val="00F54DF5"/>
    <w:rsid w:val="00F67180"/>
    <w:rsid w:val="00F75B89"/>
    <w:rsid w:val="00F93777"/>
    <w:rsid w:val="00F96F4E"/>
    <w:rsid w:val="00FC0891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791C6"/>
  <w15:chartTrackingRefBased/>
  <w15:docId w15:val="{11976E7D-F29E-41B2-B5B9-6DB444C7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4F7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E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87DD4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002FF"/>
    <w:pPr>
      <w:keepNext/>
      <w:keepLines/>
      <w:snapToGrid w:val="0"/>
      <w:spacing w:after="120" w:line="360" w:lineRule="auto"/>
      <w:ind w:firstLineChars="0" w:firstLine="0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887DD4"/>
    <w:pPr>
      <w:keepNext/>
      <w:keepLines/>
      <w:spacing w:before="280" w:after="290" w:line="376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87DD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DD4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E002FF"/>
    <w:rPr>
      <w:rFonts w:ascii="Times New Roman" w:eastAsia="宋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5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4F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4F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4F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4574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3B570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3B570A"/>
  </w:style>
  <w:style w:type="character" w:styleId="aa">
    <w:name w:val="annotation reference"/>
    <w:basedOn w:val="a0"/>
    <w:uiPriority w:val="99"/>
    <w:semiHidden/>
    <w:unhideWhenUsed/>
    <w:rsid w:val="003B570A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5117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172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172E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172E"/>
    <w:rPr>
      <w:rFonts w:ascii="等线" w:eastAsia="等线" w:hAnsi="等线"/>
      <w:noProof/>
      <w:sz w:val="20"/>
    </w:rPr>
  </w:style>
  <w:style w:type="paragraph" w:styleId="ab">
    <w:name w:val="List Paragraph"/>
    <w:basedOn w:val="a"/>
    <w:uiPriority w:val="34"/>
    <w:qFormat/>
    <w:rsid w:val="00840791"/>
    <w:pPr>
      <w:spacing w:line="360" w:lineRule="auto"/>
      <w:ind w:firstLine="420"/>
    </w:pPr>
    <w:rPr>
      <w:rFonts w:ascii="Times New Roman" w:eastAsia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33E1B"/>
    <w:rPr>
      <w:b/>
      <w:bCs/>
      <w:kern w:val="44"/>
      <w:sz w:val="44"/>
      <w:szCs w:val="44"/>
    </w:rPr>
  </w:style>
  <w:style w:type="paragraph" w:styleId="ac">
    <w:name w:val="Revision"/>
    <w:hidden/>
    <w:uiPriority w:val="99"/>
    <w:semiHidden/>
    <w:rsid w:val="003B0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-Geng</dc:creator>
  <cp:keywords/>
  <dc:description/>
  <cp:lastModifiedBy>Wu Jia-Geng</cp:lastModifiedBy>
  <cp:revision>205</cp:revision>
  <dcterms:created xsi:type="dcterms:W3CDTF">2022-06-03T19:50:00Z</dcterms:created>
  <dcterms:modified xsi:type="dcterms:W3CDTF">2023-02-25T18:41:00Z</dcterms:modified>
</cp:coreProperties>
</file>